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ind w:left="0" w:right="0" w:hanging="0"/>
        <w:jc w:val="left"/>
        <w:rPr/>
      </w:pPr>
      <w:r>
        <w:rPr>
          <w:b/>
          <w:bCs/>
          <w:sz w:val="24"/>
          <w:szCs w:val="24"/>
        </w:rPr>
        <w:t>Supp</w:t>
      </w:r>
      <w:r>
        <w:rPr>
          <w:b/>
          <w:bCs/>
          <w:sz w:val="24"/>
          <w:szCs w:val="24"/>
        </w:rPr>
        <w:t>lementary Table S2</w:t>
      </w:r>
      <w:r>
        <w:rPr>
          <w:sz w:val="24"/>
          <w:szCs w:val="24"/>
        </w:rPr>
        <w:t xml:space="preserve"> Sequences for fusion primers (5’ - [N5 + Sequencing Primer 1 + Inline Barcode + Base Shift N + Green Crab Primer] – 3’) &amp; (5’ - [N7 + Sequencing Primer 2 + Inline Barcode + Base Shift N + Green Crab Primer] - 3’). Primer names containing ‘F’ are forward green crab primer, primer names containing ‘R’ are reverse green crab primer. Pairs are numbered 1-50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tbl>
      <w:tblPr>
        <w:tblW w:w="10493" w:type="dxa"/>
        <w:jc w:val="left"/>
        <w:tblInd w:w="-30" w:type="dxa"/>
        <w:tblCellMar>
          <w:top w:w="0" w:type="dxa"/>
          <w:left w:w="30" w:type="dxa"/>
          <w:bottom w:w="0" w:type="dxa"/>
          <w:right w:w="30" w:type="dxa"/>
        </w:tblCellMar>
      </w:tblPr>
      <w:tblGrid>
        <w:gridCol w:w="680"/>
        <w:gridCol w:w="2612"/>
        <w:gridCol w:w="3060"/>
        <w:gridCol w:w="791"/>
        <w:gridCol w:w="681"/>
        <w:gridCol w:w="2155"/>
        <w:gridCol w:w="514"/>
      </w:tblGrid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ame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Sequencing Primer 1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Inline Barcode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Base shift N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reen Crab Primer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ir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1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CC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2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CG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3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AT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4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AG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G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5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CT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CG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6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GA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7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CA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8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GC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9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C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G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10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GG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GC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11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GT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12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AC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13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GT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G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14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A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TG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15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GA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TA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16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C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17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GC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18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T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19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GT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G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20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CAA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TTG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21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TA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22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CAC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23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CAG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T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24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TG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G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F25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CAT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GTT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1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CTT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2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AC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3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AT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4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CA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5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CT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TA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6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TA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7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TC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8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TAA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T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9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CT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GT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10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GA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CT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11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GG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12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GT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13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TA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14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TC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T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15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TG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TC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16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CAC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17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CAT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18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CCT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19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CGA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T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20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CTA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GT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21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GAA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22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GAT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23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GTG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24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GTT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5_gcR25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TACGGCGACCACCGAGATCTACAC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TTTCCCTACACGA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TAA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C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</w:t>
            </w:r>
          </w:p>
        </w:tc>
      </w:tr>
      <w:tr>
        <w:trPr>
          <w:trHeight w:val="192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Sequencing Primer 2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Inline Barcode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Base shift N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reen Crab Primer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ir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1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CTT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2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AC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3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AT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4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CA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C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5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CT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TAC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6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TA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7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TC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8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TAA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T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9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CT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GT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10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GA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CT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11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GG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12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GT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13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TA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14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TC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TA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15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TG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TCA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16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CAC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17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CAT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18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CCT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19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CGA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TA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20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CTA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GTA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21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GAA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22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GAT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23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GTG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C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24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GTT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A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R25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TAA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CA</w:t>
            </w:r>
          </w:p>
        </w:tc>
        <w:tc>
          <w:tcPr>
            <w:tcW w:w="2155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AAGAACGCATATTGATAATAGTTG</w:t>
            </w:r>
          </w:p>
        </w:tc>
        <w:tc>
          <w:tcPr>
            <w:tcW w:w="514" w:type="dxa"/>
            <w:tcBorders/>
            <w:shd w:fill="auto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1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CC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2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CG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3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AT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4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AG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G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5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CT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CG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6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GA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7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CA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8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GC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9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C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G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10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GG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GC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11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GT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12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AC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13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CGT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G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14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A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TG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15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GA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TAC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16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C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17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GC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18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ATG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T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19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GT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AG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20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CAA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TTG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21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TA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22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CACA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23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CAGG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T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24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ATGC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TGA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</w:tr>
      <w:tr>
        <w:trPr>
          <w:trHeight w:val="256" w:hRule="atLeast"/>
        </w:trPr>
        <w:tc>
          <w:tcPr>
            <w:tcW w:w="68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N7_gcF25</w:t>
            </w:r>
          </w:p>
        </w:tc>
        <w:tc>
          <w:tcPr>
            <w:tcW w:w="2612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AAGCAGAAGACGGCATACGAGAT</w:t>
            </w:r>
          </w:p>
        </w:tc>
        <w:tc>
          <w:tcPr>
            <w:tcW w:w="306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CGGTCTCGGCATTCCTGCTGAACCGCTCTTCCGATCT</w:t>
            </w:r>
          </w:p>
        </w:tc>
        <w:tc>
          <w:tcPr>
            <w:tcW w:w="79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CATT</w:t>
            </w:r>
          </w:p>
        </w:tc>
        <w:tc>
          <w:tcPr>
            <w:tcW w:w="68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GTT</w:t>
            </w:r>
          </w:p>
        </w:tc>
        <w:tc>
          <w:tcPr>
            <w:tcW w:w="215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>
                <w:sz w:val="12"/>
                <w:szCs w:val="12"/>
              </w:rPr>
              <w:t>ATGAACAGTCTATCCTCCTTTAG</w:t>
            </w:r>
          </w:p>
        </w:tc>
        <w:tc>
          <w:tcPr>
            <w:tcW w:w="51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CA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CA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4.6.2$Linux_X86_64 LibreOffice_project/40$Build-2</Application>
  <Pages>3</Pages>
  <Words>776</Words>
  <Characters>10482</Characters>
  <CharactersWithSpaces>10565</CharactersWithSpaces>
  <Paragraphs>69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12:07:13Z</dcterms:created>
  <dc:creator/>
  <dc:description/>
  <dc:language>en-CA</dc:language>
  <cp:lastModifiedBy/>
  <dcterms:modified xsi:type="dcterms:W3CDTF">2021-01-21T12:08:22Z</dcterms:modified>
  <cp:revision>1</cp:revision>
  <dc:subject/>
  <dc:title/>
</cp:coreProperties>
</file>